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15D410" w14:textId="35895029" w:rsidR="009259F1" w:rsidRPr="00DE410A" w:rsidRDefault="009259F1" w:rsidP="009259F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BC3D0C">
        <w:rPr>
          <w:rFonts w:ascii="Arial" w:hAnsi="Arial" w:cs="Arial"/>
          <w:b/>
          <w:sz w:val="22"/>
          <w:szCs w:val="22"/>
        </w:rPr>
        <w:t>3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 </w:t>
      </w:r>
      <w:r w:rsidRPr="00DE410A">
        <w:rPr>
          <w:rFonts w:ascii="Arial" w:hAnsi="Arial" w:cs="Arial"/>
          <w:b/>
          <w:sz w:val="22"/>
          <w:szCs w:val="22"/>
        </w:rPr>
        <w:t>Table.</w:t>
      </w:r>
      <w:r w:rsidRPr="00DE410A">
        <w:rPr>
          <w:rFonts w:ascii="Arial" w:hAnsi="Arial" w:cs="Arial"/>
          <w:sz w:val="22"/>
          <w:szCs w:val="22"/>
        </w:rPr>
        <w:t xml:space="preserve"> </w:t>
      </w:r>
      <w:r w:rsidRPr="00DE410A">
        <w:rPr>
          <w:rFonts w:ascii="Arial" w:hAnsi="Arial" w:cs="Arial"/>
          <w:bCs/>
          <w:sz w:val="22"/>
          <w:szCs w:val="22"/>
        </w:rPr>
        <w:t>Significant genes identified by VC-TWAS using IGAP summary statistics with filtered cis-eQTL DPR weights. Significant genes were identified with FDR &lt; 0.05. AD risk genes identified by previous GWAS are shaded in grey.</w:t>
      </w:r>
    </w:p>
    <w:p w14:paraId="4C75624C" w14:textId="77777777" w:rsidR="009259F1" w:rsidRPr="00DE410A" w:rsidRDefault="009259F1" w:rsidP="009259F1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0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6"/>
        <w:gridCol w:w="1144"/>
        <w:gridCol w:w="1396"/>
        <w:gridCol w:w="1482"/>
        <w:gridCol w:w="1657"/>
        <w:gridCol w:w="1831"/>
      </w:tblGrid>
      <w:tr w:rsidR="009259F1" w:rsidRPr="00DE410A" w14:paraId="4DFA88A7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E48DA72" w14:textId="77777777" w:rsidR="009259F1" w:rsidRPr="00DE410A" w:rsidRDefault="009259F1" w:rsidP="006A283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BF12346" w14:textId="77777777" w:rsidR="009259F1" w:rsidRPr="00DE410A" w:rsidRDefault="009259F1" w:rsidP="006A283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ROM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CE328CB" w14:textId="77777777" w:rsidR="009259F1" w:rsidRPr="00DE410A" w:rsidRDefault="009259F1" w:rsidP="006A283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1A0D0F5" w14:textId="77777777" w:rsidR="009259F1" w:rsidRPr="00DE410A" w:rsidRDefault="009259F1" w:rsidP="006A283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17D1F58" w14:textId="77777777" w:rsidR="009259F1" w:rsidRPr="00DE410A" w:rsidRDefault="009259F1" w:rsidP="006A283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82852BA" w14:textId="77777777" w:rsidR="009259F1" w:rsidRPr="00DE410A" w:rsidRDefault="009259F1" w:rsidP="006A283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DR</w:t>
            </w:r>
          </w:p>
        </w:tc>
      </w:tr>
      <w:tr w:rsidR="009259F1" w:rsidRPr="00DE410A" w14:paraId="19D3A4A4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F595BC4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UTA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22233A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524C2D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33,384,21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E53BA40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33,386,094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4D1D04A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9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D48B84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5.9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9259F1" w:rsidRPr="00DE410A" w14:paraId="088CC534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675FD775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U</w:t>
            </w:r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62D97FF7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4D0F061D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7,454,433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546A692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7,472,548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1150656B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0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544F7D7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1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9259F1" w:rsidRPr="00DE410A" w14:paraId="39379FEE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B760B3F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SBP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A9A41F0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AE043B2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9,341,87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891BD4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9,383,617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0A176726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8.6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EDCD72D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8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9259F1" w:rsidRPr="00DE410A" w14:paraId="2911171C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5FF4B59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TX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DFA5FA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934B76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9,480,92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66DB30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9,573,354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097AED7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8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BF5A03D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8.0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9259F1" w:rsidRPr="00DE410A" w14:paraId="06F77E7C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FB04393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PF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81D0CE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D85FEF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60,658,20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89266C0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60,674,06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37CAF9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9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169E80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0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9259F1" w:rsidRPr="00DE410A" w14:paraId="06FC503F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FBC0D06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MEM10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C4C7EF0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DAE9C46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60,681,34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EADF02A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60,690,915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11E340B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6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63694EE" w14:textId="77777777" w:rsidR="009259F1" w:rsidRPr="00DE410A" w:rsidRDefault="009259F1" w:rsidP="006A283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0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9259F1" w:rsidRPr="00DE410A" w14:paraId="56EF7892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89F35F0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MEM132A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EE502B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2A7029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60,691,93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C1B7DA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60,704,63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45B1245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5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7CD382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1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9259F1" w:rsidRPr="00DE410A" w14:paraId="43DD81D4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BF15B6C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54D04AB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6B8E411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86,152,14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E12591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86,383,678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00F1677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5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81AB6A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7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9259F1" w:rsidRPr="00DE410A" w14:paraId="2935E388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3CA7590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NF22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90CDD1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D8ABC01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455,37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E5B6DD7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471,75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1491DE80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5.7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B117EA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5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9259F1" w:rsidRPr="00DE410A" w14:paraId="1DB6E9B9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36697B9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NF23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1D75A57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DB1960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507,07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0D6070D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518,07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6DD95C81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8.7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0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6BEB87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48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7</m:t>
                    </m:r>
                  </m:sup>
                </m:sSup>
              </m:oMath>
            </m:oMathPara>
          </w:p>
        </w:tc>
      </w:tr>
      <w:tr w:rsidR="009259F1" w:rsidRPr="00DE410A" w14:paraId="1B1C0D1C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D311ECC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NF22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077419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A1D052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529,49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65B1F80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537,26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20D4612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58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E9F94C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1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9</m:t>
                    </m:r>
                  </m:sup>
                </m:sSup>
              </m:oMath>
            </m:oMathPara>
          </w:p>
        </w:tc>
      </w:tr>
      <w:tr w:rsidR="009259F1" w:rsidRPr="00DE410A" w14:paraId="53130018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E2FAB17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NF284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5C3428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EDB550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576,29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F5B0680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591,623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7215457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3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5171F2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4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</w:tr>
      <w:tr w:rsidR="009259F1" w:rsidRPr="00DE410A" w14:paraId="3C29DD31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AF78C43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NF225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5CC9D4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5B9F2A6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617,54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99EA5F1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637,255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1650EE0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7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9C7AC4D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5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</w:tr>
      <w:tr w:rsidR="009259F1" w:rsidRPr="00DE410A" w14:paraId="1BDECF41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2D1764C3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NF234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, b</w:t>
            </w:r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75815D0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7EDA2390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645,709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119345A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664,462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59E4A2C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38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7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3345E7EA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1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3</m:t>
                    </m:r>
                  </m:sup>
                </m:sSup>
              </m:oMath>
            </m:oMathPara>
          </w:p>
        </w:tc>
      </w:tr>
      <w:tr w:rsidR="009259F1" w:rsidRPr="00DE410A" w14:paraId="47523DF9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DC1C2E2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NF22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D5E42E0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4385EF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669,21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1A12B6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681,836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F0A4B21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7.6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8F12CD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7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</m:t>
                    </m:r>
                  </m:sup>
                </m:sSup>
              </m:oMath>
            </m:oMathPara>
          </w:p>
        </w:tc>
      </w:tr>
      <w:tr w:rsidR="009259F1" w:rsidRPr="00DE410A" w14:paraId="3338FBF8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9205BB0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NF227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96A4DC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E37634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716,69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DE952CB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741,42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B1A1D12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8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8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3DA27E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2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5</m:t>
                    </m:r>
                  </m:sup>
                </m:sSup>
              </m:oMath>
            </m:oMathPara>
          </w:p>
        </w:tc>
      </w:tr>
      <w:tr w:rsidR="009259F1" w:rsidRPr="00DE410A" w14:paraId="1075D0F1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C271E08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NF23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3B7D09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DC99607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754,31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98D89D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815,77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75EE14A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78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99C690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8.0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9259F1" w:rsidRPr="00DE410A" w14:paraId="505F7A6C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2DD6527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FP112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27E341A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EA1A65B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830,70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A77D3E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905,774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2089BB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7.1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F4A4C57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0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</w:p>
        </w:tc>
      </w:tr>
      <w:tr w:rsidR="009259F1" w:rsidRPr="00DE410A" w14:paraId="4D413CA6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79E872BF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VR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658710B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0998CB6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147,097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45BF9AC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169,429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62A1FA97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28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4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7B17706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6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1</m:t>
                    </m:r>
                  </m:sup>
                </m:sSup>
              </m:oMath>
            </m:oMathPara>
          </w:p>
        </w:tc>
      </w:tr>
      <w:tr w:rsidR="009259F1" w:rsidRPr="00DE410A" w14:paraId="18771E17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5AC07C8D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EACAM19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proofErr w:type="gramStart"/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25771BAB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656D3EEB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174,723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2B13A85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187,631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2C2F06AD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7.2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7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231FDD3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7.3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4</m:t>
                    </m:r>
                  </m:sup>
                </m:sSup>
              </m:oMath>
            </m:oMathPara>
          </w:p>
        </w:tc>
      </w:tr>
      <w:tr w:rsidR="009259F1" w:rsidRPr="00DE410A" w14:paraId="01799A49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2CCA2349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CL3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61B87392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7C368FE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250,961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543AEE3A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263,301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73D1FD2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0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7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59EA02C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8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4</m:t>
                    </m:r>
                  </m:sup>
                </m:sSup>
              </m:oMath>
            </m:oMathPara>
          </w:p>
        </w:tc>
      </w:tr>
      <w:tr w:rsidR="009259F1" w:rsidRPr="00DE410A" w14:paraId="195FFD80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31209E04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CAM</w:t>
            </w:r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4B5ABB7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72D6E2E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312,337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38CB236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324,677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64196FCB" w14:textId="77777777" w:rsidR="009259F1" w:rsidRPr="00DE410A" w:rsidRDefault="009259F1" w:rsidP="006A283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3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3EE2AEFD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4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</w:p>
        </w:tc>
      </w:tr>
      <w:tr w:rsidR="009259F1" w:rsidRPr="00DE410A" w14:paraId="55F1B063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128CC5F5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VRL2</w:t>
            </w:r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3D93132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4E52C67D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349,392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589584E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392,485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7B183D1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7.0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3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6BEBF3B7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5.8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0</m:t>
                    </m:r>
                  </m:sup>
                </m:sSup>
              </m:oMath>
            </m:oMathPara>
          </w:p>
        </w:tc>
      </w:tr>
      <w:tr w:rsidR="009259F1" w:rsidRPr="00DE410A" w14:paraId="738C6B98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34089803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MM40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proofErr w:type="gramStart"/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48BC80F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02AC16F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394,476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1EFAB58A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406,935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13132982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5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9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612C1772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7.1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6</m:t>
                    </m:r>
                  </m:sup>
                </m:sSup>
              </m:oMath>
            </m:oMathPara>
          </w:p>
        </w:tc>
      </w:tr>
      <w:tr w:rsidR="009259F1" w:rsidRPr="00DE410A" w14:paraId="756F54FE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6D0897BC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7DB1E85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2D2AC10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408,955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5C3CBDCD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412,650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214A568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5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3BE5AECA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2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</w:p>
        </w:tc>
      </w:tr>
      <w:tr w:rsidR="009259F1" w:rsidRPr="00DE410A" w14:paraId="6A5C681B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4B1C9DC4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POC1</w:t>
            </w:r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23DD4E0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7C075CF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417,920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4186B50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422,606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67DB3E5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7.8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60F32196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1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9</m:t>
                    </m:r>
                  </m:sup>
                </m:sSup>
              </m:oMath>
            </m:oMathPara>
          </w:p>
        </w:tc>
      </w:tr>
      <w:tr w:rsidR="009259F1" w:rsidRPr="00DE410A" w14:paraId="015A4460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7612D43C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PTM1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proofErr w:type="gramStart"/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4B64E860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793377F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457,847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468E882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496,598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65098A2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48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0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3A0588B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6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7</m:t>
                    </m:r>
                  </m:sup>
                </m:sSup>
              </m:oMath>
            </m:oMathPara>
          </w:p>
        </w:tc>
      </w:tr>
      <w:tr w:rsidR="009259F1" w:rsidRPr="00DE410A" w14:paraId="2B6B855B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7EFDC853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LB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68FB13D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0335C01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504,694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401795D7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541,452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63DC1E4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7.48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1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0E81FA4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5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7</m:t>
                    </m:r>
                  </m:sup>
                </m:sSup>
              </m:oMath>
            </m:oMathPara>
          </w:p>
        </w:tc>
      </w:tr>
      <w:tr w:rsidR="009259F1" w:rsidRPr="00DE410A" w14:paraId="05380590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56E7CECC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ASRP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proofErr w:type="gramStart"/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15F540AD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7CBEFB2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542,297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45B5B387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574,214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66B509E6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9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90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4A499DD0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6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86</m:t>
                    </m:r>
                  </m:sup>
                </m:sSup>
              </m:oMath>
            </m:oMathPara>
          </w:p>
        </w:tc>
      </w:tr>
      <w:tr w:rsidR="009259F1" w:rsidRPr="00DE410A" w14:paraId="2D417001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13A2659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NF296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EDE17A6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93E03A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574,75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B203C40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579,845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6EB41766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0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6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DF28E1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28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3</m:t>
                    </m:r>
                  </m:sup>
                </m:sSup>
              </m:oMath>
            </m:oMathPara>
          </w:p>
        </w:tc>
      </w:tr>
      <w:tr w:rsidR="009259F1" w:rsidRPr="00DE410A" w14:paraId="26D3BAB3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4272AEEE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EMIN7</w:t>
            </w:r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44ADAEC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5616418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582,529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2EDDF92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594,782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14ACC7E2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5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6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437CD3B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9.1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4</m:t>
                    </m:r>
                  </m:sup>
                </m:sSup>
              </m:oMath>
            </m:oMathPara>
          </w:p>
        </w:tc>
      </w:tr>
      <w:tr w:rsidR="009259F1" w:rsidRPr="00DE410A" w14:paraId="1D9CC190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23AE31FB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PP1R37</w:t>
            </w:r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6CC03290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2460A9FD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595,049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2B66032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651,335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0393205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0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7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3E4CA68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4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5</m:t>
                    </m:r>
                  </m:sup>
                </m:sSup>
              </m:oMath>
            </m:oMathPara>
          </w:p>
        </w:tc>
      </w:tr>
      <w:tr w:rsidR="009259F1" w:rsidRPr="00DE410A" w14:paraId="3587B881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21BA8037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KPD1</w:t>
            </w:r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0AD57BBA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3AF8357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653,007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5F27ADC2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663,408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1041C6AB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6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9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466F43C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8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5</m:t>
                    </m:r>
                  </m:sup>
                </m:sSup>
              </m:oMath>
            </m:oMathPara>
          </w:p>
        </w:tc>
      </w:tr>
      <w:tr w:rsidR="009259F1" w:rsidRPr="00DE410A" w14:paraId="1F598FAD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2BE01D5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APPC6A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proofErr w:type="gramStart"/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E59217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C65D14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666,18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91B9FE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681,485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63D384BD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5.3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1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4983C9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5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7</m:t>
                    </m:r>
                  </m:sup>
                </m:sSup>
              </m:oMath>
            </m:oMathPara>
          </w:p>
        </w:tc>
      </w:tr>
      <w:tr w:rsidR="009259F1" w:rsidRPr="00DE410A" w14:paraId="69B7D31C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49E9AE5F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LOC1S3</w:t>
            </w:r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24D35A2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5B35D292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682,002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3ADC0D6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685,057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26FBAEAB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28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2068A612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6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9259F1" w:rsidRPr="00DE410A" w14:paraId="0AFB60B2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4C2AB974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RK4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proofErr w:type="gramStart"/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1E1980A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5368E3D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754,549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79F9041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808,541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611F02E1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1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71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7DBE5CC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2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7</m:t>
                    </m:r>
                  </m:sup>
                </m:sSup>
              </m:oMath>
            </m:oMathPara>
          </w:p>
        </w:tc>
      </w:tr>
      <w:tr w:rsidR="009259F1" w:rsidRPr="00DE410A" w14:paraId="2867A201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8B94AED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RCC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77C6421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A1A0D6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854,24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480B981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873,876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9594D3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7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1F468D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3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9259F1" w:rsidRPr="00DE410A" w14:paraId="06B7E56D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ABED14A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PP1R13L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56FBDF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AD70AB6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882,89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6C2D6A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909,607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7BB101FA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2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7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0A5E10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9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4</m:t>
                    </m:r>
                  </m:sup>
                </m:sSup>
              </m:oMath>
            </m:oMathPara>
          </w:p>
        </w:tc>
      </w:tr>
      <w:tr w:rsidR="009259F1" w:rsidRPr="00DE410A" w14:paraId="5B8409F1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7E94C6E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3EAP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C25FCE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8638401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909,46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CCBF7A7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914,024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27E87A9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1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CB4B4AD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1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</w:tr>
      <w:tr w:rsidR="009259F1" w:rsidRPr="00DE410A" w14:paraId="0B31CE73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37E4C1F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RCC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F3B3ED7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EE6A86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910,59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1D85422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982,086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432083D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8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4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16E2FE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3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1</m:t>
                    </m:r>
                  </m:sup>
                </m:sSup>
              </m:oMath>
            </m:oMathPara>
          </w:p>
        </w:tc>
      </w:tr>
      <w:tr w:rsidR="009259F1" w:rsidRPr="00DE410A" w14:paraId="5B438120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0C9D777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FOSB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A5BA0D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836ED5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971,25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E3BFF2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978,414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2EB7EE6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0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1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142D072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1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8</m:t>
                    </m:r>
                  </m:sup>
                </m:sSup>
              </m:oMath>
            </m:oMathPara>
          </w:p>
        </w:tc>
      </w:tr>
      <w:tr w:rsidR="009259F1" w:rsidRPr="00DE410A" w14:paraId="08C68FF8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47BD8F0D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TN2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4E25CB2D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1AF054F1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988,549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10F761F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000,313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7D7708D7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8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6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5A9B097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78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3</m:t>
                    </m:r>
                  </m:sup>
                </m:sSup>
              </m:oMath>
            </m:oMathPara>
          </w:p>
        </w:tc>
      </w:tr>
      <w:tr w:rsidR="009259F1" w:rsidRPr="00DE410A" w14:paraId="28CB0F5C" w14:textId="77777777" w:rsidTr="006A283A">
        <w:trPr>
          <w:trHeight w:val="222"/>
        </w:trPr>
        <w:tc>
          <w:tcPr>
            <w:tcW w:w="1556" w:type="dxa"/>
            <w:shd w:val="clear" w:color="auto" w:fill="E7E6E6" w:themeFill="background2"/>
            <w:noWrap/>
            <w:vAlign w:val="bottom"/>
            <w:hideMark/>
          </w:tcPr>
          <w:p w14:paraId="448DD4FE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PM1N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144" w:type="dxa"/>
            <w:shd w:val="clear" w:color="auto" w:fill="E7E6E6" w:themeFill="background2"/>
            <w:noWrap/>
            <w:vAlign w:val="bottom"/>
            <w:hideMark/>
          </w:tcPr>
          <w:p w14:paraId="1030DB1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E7E6E6" w:themeFill="background2"/>
            <w:noWrap/>
            <w:vAlign w:val="bottom"/>
            <w:hideMark/>
          </w:tcPr>
          <w:p w14:paraId="3D51810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5,992,034</w:t>
            </w:r>
          </w:p>
        </w:tc>
        <w:tc>
          <w:tcPr>
            <w:tcW w:w="1482" w:type="dxa"/>
            <w:shd w:val="clear" w:color="auto" w:fill="E7E6E6" w:themeFill="background2"/>
            <w:noWrap/>
            <w:vAlign w:val="bottom"/>
            <w:hideMark/>
          </w:tcPr>
          <w:p w14:paraId="7AD0DA6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005,768</w:t>
            </w:r>
          </w:p>
        </w:tc>
        <w:tc>
          <w:tcPr>
            <w:tcW w:w="1657" w:type="dxa"/>
            <w:shd w:val="clear" w:color="auto" w:fill="E7E6E6" w:themeFill="background2"/>
            <w:noWrap/>
            <w:vAlign w:val="bottom"/>
            <w:hideMark/>
          </w:tcPr>
          <w:p w14:paraId="3957F6AA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3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5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E7E6E6" w:themeFill="background2"/>
            <w:noWrap/>
            <w:vAlign w:val="bottom"/>
            <w:hideMark/>
          </w:tcPr>
          <w:p w14:paraId="7E9EAFC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7.0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3</m:t>
                    </m:r>
                  </m:sup>
                </m:sSup>
              </m:oMath>
            </m:oMathPara>
          </w:p>
        </w:tc>
      </w:tr>
      <w:tr w:rsidR="009259F1" w:rsidRPr="00DE410A" w14:paraId="685962AD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11905C8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VASP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7FF767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E707E8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010,68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CB3164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030,236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2D6B5B3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1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1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A9745B2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7.28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8</m:t>
                    </m:r>
                  </m:sup>
                </m:sSup>
              </m:oMath>
            </m:oMathPara>
          </w:p>
        </w:tc>
      </w:tr>
      <w:tr w:rsidR="009259F1" w:rsidRPr="00DE410A" w14:paraId="425F3333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82B7CB6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PR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75C213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4741A2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093,02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51CCAD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105,466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1C9FB26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8.88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58B76F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8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9259F1" w:rsidRPr="00DE410A" w14:paraId="4C81A860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93C0D15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ML2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proofErr w:type="gramStart"/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FCECB7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B61C46A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112,65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0B90B5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148,726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75F4298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8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4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2E9C04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3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1</m:t>
                    </m:r>
                  </m:sup>
                </m:sSup>
              </m:oMath>
            </m:oMathPara>
          </w:p>
        </w:tc>
      </w:tr>
      <w:tr w:rsidR="009259F1" w:rsidRPr="00DE410A" w14:paraId="02AAAAE1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5254324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IPR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proofErr w:type="gramStart"/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18D94D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F94EBDA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171,50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F28F6EB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185,704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01955E5B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2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5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A51796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7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2</m:t>
                    </m:r>
                  </m:sup>
                </m:sSup>
              </m:oMath>
            </m:oMathPara>
          </w:p>
        </w:tc>
      </w:tr>
      <w:tr w:rsidR="009259F1" w:rsidRPr="00DE410A" w14:paraId="620A18FD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86A257F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NRPD2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B2D55FA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548245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190,71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BA64916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195,443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154EAF0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9.9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5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69D77D0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5.1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2</m:t>
                    </m:r>
                  </m:sup>
                </m:sSup>
              </m:oMath>
            </m:oMathPara>
          </w:p>
        </w:tc>
      </w:tr>
      <w:tr w:rsidR="009259F1" w:rsidRPr="00DE410A" w14:paraId="06F1F14E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86D851E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QPCTL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C989641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4C92AF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195,74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481CFB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207,24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309BF92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7.8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807310F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1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9</m:t>
                    </m:r>
                  </m:sup>
                </m:sSup>
              </m:oMath>
            </m:oMathPara>
          </w:p>
        </w:tc>
      </w:tr>
      <w:tr w:rsidR="009259F1" w:rsidRPr="00DE410A" w14:paraId="2E258360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AC3038C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FBXO46 </w:t>
            </w:r>
            <w:proofErr w:type="spellStart"/>
            <w:proofErr w:type="gramStart"/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66BCCE6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0A098DB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213,88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C14C26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234,15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373CAA1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7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6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C316612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4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3</m:t>
                    </m:r>
                  </m:sup>
                </m:sSup>
              </m:oMath>
            </m:oMathPara>
          </w:p>
        </w:tc>
      </w:tr>
      <w:tr w:rsidR="009259F1" w:rsidRPr="00DE410A" w14:paraId="5D2BE97D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02DD49C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MPK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942639A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2F3D96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272,97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FE7D85A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285,815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4C63B47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7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2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80EDC7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7.9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9</m:t>
                    </m:r>
                  </m:sup>
                </m:sSup>
              </m:oMath>
            </m:oMathPara>
          </w:p>
        </w:tc>
      </w:tr>
      <w:tr w:rsidR="009259F1" w:rsidRPr="00DE410A" w14:paraId="4CF5677F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8A945B6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MWD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0E4472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089D27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286,20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25C2DB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296,06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0553BE4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4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8B82F2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5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9259F1" w:rsidRPr="00DE410A" w14:paraId="70D0636D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D9050DE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MPK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47B5DC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BC911A1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318,69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BB616C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366,548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73944FC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5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BC507F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8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9259F1" w:rsidRPr="00DE410A" w14:paraId="0106D7C0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58349BB" w14:textId="77777777" w:rsidR="009259F1" w:rsidRPr="00DE410A" w:rsidRDefault="009259F1" w:rsidP="006A283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RF2BP1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8B04B99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E50FD0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386,86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408DF12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389,376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23629F57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5.0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9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987925E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8.8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6</m:t>
                    </m:r>
                  </m:sup>
                </m:sSup>
              </m:oMath>
            </m:oMathPara>
          </w:p>
        </w:tc>
      </w:tr>
      <w:tr w:rsidR="009259F1" w:rsidRPr="00DE410A" w14:paraId="17ED9F21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E8F8BAE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YPOP</w:t>
            </w: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3EE957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2E9A46A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393,28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85565B3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405,86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2F2B7326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8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0ED3A98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2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</w:p>
        </w:tc>
      </w:tr>
      <w:tr w:rsidR="009259F1" w:rsidRPr="00DE410A" w14:paraId="1AE7D118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1FE7A86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LRP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AAF2FB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DC71CF5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5,476,43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AAEBECB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5,512,51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CDA38C7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8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AC10BA0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8.0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9259F1" w:rsidRPr="00DE410A" w14:paraId="4F06D197" w14:textId="77777777" w:rsidTr="006A283A">
        <w:trPr>
          <w:trHeight w:val="222"/>
        </w:trPr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A4D42A3" w14:textId="77777777" w:rsidR="009259F1" w:rsidRPr="00DE410A" w:rsidRDefault="009259F1" w:rsidP="006A283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AR1A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102348B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CA67D5C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61,733,55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A23E320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61,735,738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0DCD1F04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1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12B8E82" w14:textId="77777777" w:rsidR="009259F1" w:rsidRPr="00DE410A" w:rsidRDefault="009259F1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0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</w:tbl>
    <w:p w14:paraId="53A368D1" w14:textId="77777777" w:rsidR="009259F1" w:rsidRPr="00DE410A" w:rsidRDefault="009259F1" w:rsidP="009259F1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2"/>
          <w:szCs w:val="22"/>
        </w:rPr>
      </w:pPr>
      <w:r w:rsidRPr="00DE410A">
        <w:rPr>
          <w:rFonts w:ascii="Arial" w:hAnsi="Arial" w:cs="Arial"/>
          <w:bCs/>
          <w:sz w:val="22"/>
          <w:szCs w:val="22"/>
        </w:rPr>
        <w:t>Genes also identified as significant by VC-TWAS with individual-level GWAS data of ROS/MAP and Mayo Clinic cohorts.</w:t>
      </w:r>
    </w:p>
    <w:p w14:paraId="3EF90765" w14:textId="77777777" w:rsidR="009259F1" w:rsidRPr="00DE410A" w:rsidRDefault="009259F1" w:rsidP="009259F1">
      <w:pPr>
        <w:pStyle w:val="ListParagraph"/>
        <w:numPr>
          <w:ilvl w:val="0"/>
          <w:numId w:val="1"/>
        </w:numPr>
        <w:rPr>
          <w:rFonts w:ascii="Arial" w:hAnsi="Arial" w:cs="Arial"/>
          <w:bCs/>
          <w:sz w:val="22"/>
          <w:szCs w:val="22"/>
        </w:rPr>
      </w:pPr>
      <w:r w:rsidRPr="00DE410A">
        <w:rPr>
          <w:rFonts w:ascii="Arial" w:hAnsi="Arial" w:cs="Arial"/>
          <w:bCs/>
          <w:sz w:val="22"/>
          <w:szCs w:val="22"/>
        </w:rPr>
        <w:t>Genes identified as significant by both VC-TWAS and Burden-TWAS using IGAP summary statistics with filtered cis-eQTL DPR weights.</w:t>
      </w:r>
    </w:p>
    <w:p w14:paraId="729D95FD" w14:textId="77777777" w:rsidR="009259F1" w:rsidRPr="00DE410A" w:rsidRDefault="009259F1" w:rsidP="009259F1">
      <w:pPr>
        <w:rPr>
          <w:rFonts w:ascii="Arial" w:hAnsi="Arial" w:cs="Arial"/>
          <w:b/>
          <w:sz w:val="22"/>
          <w:szCs w:val="22"/>
        </w:rPr>
      </w:pPr>
    </w:p>
    <w:p w14:paraId="2290051F" w14:textId="77777777" w:rsidR="009259F1" w:rsidRPr="00DE410A" w:rsidRDefault="009259F1" w:rsidP="009259F1">
      <w:pPr>
        <w:rPr>
          <w:rFonts w:ascii="Arial" w:hAnsi="Arial" w:cs="Arial"/>
          <w:bCs/>
          <w:sz w:val="22"/>
          <w:szCs w:val="22"/>
        </w:rPr>
      </w:pPr>
    </w:p>
    <w:p w14:paraId="0A2133A2" w14:textId="77777777" w:rsidR="009259F1" w:rsidRDefault="009259F1" w:rsidP="009259F1">
      <w:pPr>
        <w:rPr>
          <w:rFonts w:ascii="Arial" w:hAnsi="Arial" w:cs="Arial"/>
          <w:bCs/>
          <w:sz w:val="22"/>
          <w:szCs w:val="22"/>
        </w:rPr>
      </w:pPr>
    </w:p>
    <w:p w14:paraId="3F8C21B2" w14:textId="678F0F0E" w:rsidR="00C057EF" w:rsidRPr="009259F1" w:rsidRDefault="00C057EF">
      <w:pPr>
        <w:rPr>
          <w:rFonts w:ascii="Arial" w:hAnsi="Arial" w:cs="Arial"/>
          <w:b/>
          <w:sz w:val="22"/>
          <w:szCs w:val="22"/>
        </w:rPr>
      </w:pPr>
    </w:p>
    <w:sectPr w:rsidR="00C057EF" w:rsidRPr="009259F1" w:rsidSect="00255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192C83"/>
    <w:multiLevelType w:val="hybridMultilevel"/>
    <w:tmpl w:val="F35A7E16"/>
    <w:lvl w:ilvl="0" w:tplc="A844DBD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9F1"/>
    <w:rsid w:val="000022F4"/>
    <w:rsid w:val="00003972"/>
    <w:rsid w:val="00003B0E"/>
    <w:rsid w:val="00004AB7"/>
    <w:rsid w:val="00013E1A"/>
    <w:rsid w:val="00023E74"/>
    <w:rsid w:val="00027548"/>
    <w:rsid w:val="000311A1"/>
    <w:rsid w:val="00033393"/>
    <w:rsid w:val="0004465B"/>
    <w:rsid w:val="0004559F"/>
    <w:rsid w:val="00054AA9"/>
    <w:rsid w:val="000571FE"/>
    <w:rsid w:val="00065751"/>
    <w:rsid w:val="000660DD"/>
    <w:rsid w:val="00071A4D"/>
    <w:rsid w:val="00072D8E"/>
    <w:rsid w:val="0008761E"/>
    <w:rsid w:val="00090256"/>
    <w:rsid w:val="00091257"/>
    <w:rsid w:val="000A21F9"/>
    <w:rsid w:val="000A506A"/>
    <w:rsid w:val="000A6828"/>
    <w:rsid w:val="000A79B1"/>
    <w:rsid w:val="000B0C89"/>
    <w:rsid w:val="000B1871"/>
    <w:rsid w:val="000B22E3"/>
    <w:rsid w:val="000B4680"/>
    <w:rsid w:val="000B4A88"/>
    <w:rsid w:val="000B5AD6"/>
    <w:rsid w:val="000C1AF3"/>
    <w:rsid w:val="000C3BAC"/>
    <w:rsid w:val="000C44B4"/>
    <w:rsid w:val="000C7C66"/>
    <w:rsid w:val="000D08CE"/>
    <w:rsid w:val="000D0F59"/>
    <w:rsid w:val="000D15F2"/>
    <w:rsid w:val="000D18A7"/>
    <w:rsid w:val="000D254A"/>
    <w:rsid w:val="000E218E"/>
    <w:rsid w:val="000E4113"/>
    <w:rsid w:val="000E4A35"/>
    <w:rsid w:val="000E52D7"/>
    <w:rsid w:val="000F2F3E"/>
    <w:rsid w:val="000F461E"/>
    <w:rsid w:val="000F6A7C"/>
    <w:rsid w:val="000F6DE0"/>
    <w:rsid w:val="000F7DE3"/>
    <w:rsid w:val="00101253"/>
    <w:rsid w:val="001018F5"/>
    <w:rsid w:val="00107432"/>
    <w:rsid w:val="0011637F"/>
    <w:rsid w:val="0011665D"/>
    <w:rsid w:val="001224A8"/>
    <w:rsid w:val="00123D4F"/>
    <w:rsid w:val="001244AD"/>
    <w:rsid w:val="00125CDE"/>
    <w:rsid w:val="001272B5"/>
    <w:rsid w:val="001276DC"/>
    <w:rsid w:val="001323C0"/>
    <w:rsid w:val="00133906"/>
    <w:rsid w:val="0013459A"/>
    <w:rsid w:val="001359D5"/>
    <w:rsid w:val="0013784B"/>
    <w:rsid w:val="00137DF3"/>
    <w:rsid w:val="00142403"/>
    <w:rsid w:val="00142E7F"/>
    <w:rsid w:val="00151CB1"/>
    <w:rsid w:val="0016038D"/>
    <w:rsid w:val="00162394"/>
    <w:rsid w:val="0016277A"/>
    <w:rsid w:val="00162E1A"/>
    <w:rsid w:val="00163C30"/>
    <w:rsid w:val="00164E8D"/>
    <w:rsid w:val="00166ADE"/>
    <w:rsid w:val="00170FEC"/>
    <w:rsid w:val="0017453B"/>
    <w:rsid w:val="00174740"/>
    <w:rsid w:val="00180E31"/>
    <w:rsid w:val="0018120D"/>
    <w:rsid w:val="00182294"/>
    <w:rsid w:val="0018521A"/>
    <w:rsid w:val="00186636"/>
    <w:rsid w:val="001911E2"/>
    <w:rsid w:val="00191BE2"/>
    <w:rsid w:val="00192296"/>
    <w:rsid w:val="001956D2"/>
    <w:rsid w:val="00197C8C"/>
    <w:rsid w:val="001A0023"/>
    <w:rsid w:val="001A0A19"/>
    <w:rsid w:val="001A0B70"/>
    <w:rsid w:val="001A19C9"/>
    <w:rsid w:val="001A4D55"/>
    <w:rsid w:val="001A50AB"/>
    <w:rsid w:val="001B2C2F"/>
    <w:rsid w:val="001B754C"/>
    <w:rsid w:val="001C44F8"/>
    <w:rsid w:val="001C7BCD"/>
    <w:rsid w:val="001D0F1B"/>
    <w:rsid w:val="001D2608"/>
    <w:rsid w:val="001E16CD"/>
    <w:rsid w:val="001E1D25"/>
    <w:rsid w:val="001E21F1"/>
    <w:rsid w:val="001E22C2"/>
    <w:rsid w:val="001E31AD"/>
    <w:rsid w:val="001F40EE"/>
    <w:rsid w:val="001F6223"/>
    <w:rsid w:val="001F68BE"/>
    <w:rsid w:val="001F6BEB"/>
    <w:rsid w:val="002022AE"/>
    <w:rsid w:val="002045EB"/>
    <w:rsid w:val="00205EDB"/>
    <w:rsid w:val="0020660E"/>
    <w:rsid w:val="0020715C"/>
    <w:rsid w:val="00210668"/>
    <w:rsid w:val="00211189"/>
    <w:rsid w:val="00211A8E"/>
    <w:rsid w:val="00212323"/>
    <w:rsid w:val="00216BB5"/>
    <w:rsid w:val="00217C7B"/>
    <w:rsid w:val="0022491B"/>
    <w:rsid w:val="00227838"/>
    <w:rsid w:val="00234898"/>
    <w:rsid w:val="002364D9"/>
    <w:rsid w:val="00237A51"/>
    <w:rsid w:val="00240911"/>
    <w:rsid w:val="00241BE7"/>
    <w:rsid w:val="00244AD2"/>
    <w:rsid w:val="0024570C"/>
    <w:rsid w:val="00245F92"/>
    <w:rsid w:val="0025425F"/>
    <w:rsid w:val="0025519E"/>
    <w:rsid w:val="00255ADF"/>
    <w:rsid w:val="00255E57"/>
    <w:rsid w:val="00257DFC"/>
    <w:rsid w:val="002607F0"/>
    <w:rsid w:val="00260A7D"/>
    <w:rsid w:val="0026195C"/>
    <w:rsid w:val="00262224"/>
    <w:rsid w:val="002622BA"/>
    <w:rsid w:val="00265292"/>
    <w:rsid w:val="00265D41"/>
    <w:rsid w:val="00265E17"/>
    <w:rsid w:val="00266636"/>
    <w:rsid w:val="00266EB0"/>
    <w:rsid w:val="00271E67"/>
    <w:rsid w:val="00272A5D"/>
    <w:rsid w:val="0028308D"/>
    <w:rsid w:val="002831ED"/>
    <w:rsid w:val="0028451F"/>
    <w:rsid w:val="00285656"/>
    <w:rsid w:val="0028681F"/>
    <w:rsid w:val="00290182"/>
    <w:rsid w:val="002939A9"/>
    <w:rsid w:val="00296852"/>
    <w:rsid w:val="00297B9E"/>
    <w:rsid w:val="002A1AA7"/>
    <w:rsid w:val="002A4A44"/>
    <w:rsid w:val="002B216D"/>
    <w:rsid w:val="002B238E"/>
    <w:rsid w:val="002B6E31"/>
    <w:rsid w:val="002C0E80"/>
    <w:rsid w:val="002C3E76"/>
    <w:rsid w:val="002C48D1"/>
    <w:rsid w:val="002D0826"/>
    <w:rsid w:val="002D0CF1"/>
    <w:rsid w:val="002D4141"/>
    <w:rsid w:val="002D5569"/>
    <w:rsid w:val="002F2A89"/>
    <w:rsid w:val="003023E4"/>
    <w:rsid w:val="00307792"/>
    <w:rsid w:val="003162FC"/>
    <w:rsid w:val="00317DF9"/>
    <w:rsid w:val="003229AD"/>
    <w:rsid w:val="003230CE"/>
    <w:rsid w:val="003331CD"/>
    <w:rsid w:val="003343A4"/>
    <w:rsid w:val="00334C01"/>
    <w:rsid w:val="00340B89"/>
    <w:rsid w:val="003414FD"/>
    <w:rsid w:val="00344F24"/>
    <w:rsid w:val="0034657E"/>
    <w:rsid w:val="00347A53"/>
    <w:rsid w:val="00351E79"/>
    <w:rsid w:val="00352192"/>
    <w:rsid w:val="003560C7"/>
    <w:rsid w:val="003571AE"/>
    <w:rsid w:val="0036052B"/>
    <w:rsid w:val="00360F1F"/>
    <w:rsid w:val="003644AC"/>
    <w:rsid w:val="003648B1"/>
    <w:rsid w:val="003654B4"/>
    <w:rsid w:val="00366A8F"/>
    <w:rsid w:val="00371311"/>
    <w:rsid w:val="003746AA"/>
    <w:rsid w:val="00375A04"/>
    <w:rsid w:val="0037657F"/>
    <w:rsid w:val="00376BF8"/>
    <w:rsid w:val="00376F05"/>
    <w:rsid w:val="00381541"/>
    <w:rsid w:val="00381E6E"/>
    <w:rsid w:val="00383C5B"/>
    <w:rsid w:val="00386429"/>
    <w:rsid w:val="003921EC"/>
    <w:rsid w:val="003930EF"/>
    <w:rsid w:val="003931EB"/>
    <w:rsid w:val="00393A10"/>
    <w:rsid w:val="003958BB"/>
    <w:rsid w:val="003979EE"/>
    <w:rsid w:val="003A012C"/>
    <w:rsid w:val="003A3FD3"/>
    <w:rsid w:val="003A509C"/>
    <w:rsid w:val="003A6B9F"/>
    <w:rsid w:val="003B0DD3"/>
    <w:rsid w:val="003B30BB"/>
    <w:rsid w:val="003C0795"/>
    <w:rsid w:val="003C36E9"/>
    <w:rsid w:val="003C5F4E"/>
    <w:rsid w:val="003D09E9"/>
    <w:rsid w:val="003D3A49"/>
    <w:rsid w:val="003E4732"/>
    <w:rsid w:val="003F3788"/>
    <w:rsid w:val="00400485"/>
    <w:rsid w:val="00407AFE"/>
    <w:rsid w:val="004138BD"/>
    <w:rsid w:val="00420872"/>
    <w:rsid w:val="00420B8C"/>
    <w:rsid w:val="0042354A"/>
    <w:rsid w:val="004278D0"/>
    <w:rsid w:val="00434608"/>
    <w:rsid w:val="00435FBA"/>
    <w:rsid w:val="00443EFB"/>
    <w:rsid w:val="00444B34"/>
    <w:rsid w:val="00447C28"/>
    <w:rsid w:val="004530DD"/>
    <w:rsid w:val="0045406E"/>
    <w:rsid w:val="0045495B"/>
    <w:rsid w:val="004568D3"/>
    <w:rsid w:val="0046165F"/>
    <w:rsid w:val="00464812"/>
    <w:rsid w:val="00466A9B"/>
    <w:rsid w:val="00473F33"/>
    <w:rsid w:val="004836A9"/>
    <w:rsid w:val="00483EB5"/>
    <w:rsid w:val="00490880"/>
    <w:rsid w:val="00495B46"/>
    <w:rsid w:val="00497503"/>
    <w:rsid w:val="004A0D1E"/>
    <w:rsid w:val="004A3823"/>
    <w:rsid w:val="004A5C53"/>
    <w:rsid w:val="004A65D1"/>
    <w:rsid w:val="004A69A2"/>
    <w:rsid w:val="004A6F70"/>
    <w:rsid w:val="004C0972"/>
    <w:rsid w:val="004D3AC3"/>
    <w:rsid w:val="004D6E34"/>
    <w:rsid w:val="004D777B"/>
    <w:rsid w:val="004D7883"/>
    <w:rsid w:val="004E011D"/>
    <w:rsid w:val="004E21D1"/>
    <w:rsid w:val="004F3F0D"/>
    <w:rsid w:val="004F5AE3"/>
    <w:rsid w:val="005076B2"/>
    <w:rsid w:val="0051038F"/>
    <w:rsid w:val="005129A4"/>
    <w:rsid w:val="0051493D"/>
    <w:rsid w:val="00514CF3"/>
    <w:rsid w:val="00516B63"/>
    <w:rsid w:val="005215CB"/>
    <w:rsid w:val="00526AE9"/>
    <w:rsid w:val="00532D2C"/>
    <w:rsid w:val="00537743"/>
    <w:rsid w:val="0054108F"/>
    <w:rsid w:val="00545226"/>
    <w:rsid w:val="00550888"/>
    <w:rsid w:val="00552CE9"/>
    <w:rsid w:val="005539D9"/>
    <w:rsid w:val="0055575F"/>
    <w:rsid w:val="005571A2"/>
    <w:rsid w:val="00557A06"/>
    <w:rsid w:val="00565C88"/>
    <w:rsid w:val="00566DA5"/>
    <w:rsid w:val="005679AB"/>
    <w:rsid w:val="005709F7"/>
    <w:rsid w:val="00570E69"/>
    <w:rsid w:val="005715C1"/>
    <w:rsid w:val="005763D6"/>
    <w:rsid w:val="005773F3"/>
    <w:rsid w:val="00580FD1"/>
    <w:rsid w:val="00581065"/>
    <w:rsid w:val="00582011"/>
    <w:rsid w:val="00584317"/>
    <w:rsid w:val="00586E22"/>
    <w:rsid w:val="005A2FB7"/>
    <w:rsid w:val="005A654F"/>
    <w:rsid w:val="005A73EA"/>
    <w:rsid w:val="005B214F"/>
    <w:rsid w:val="005B2E6C"/>
    <w:rsid w:val="005B41C2"/>
    <w:rsid w:val="005B47F8"/>
    <w:rsid w:val="005C09F9"/>
    <w:rsid w:val="005C0BF6"/>
    <w:rsid w:val="005C1BA2"/>
    <w:rsid w:val="005C2871"/>
    <w:rsid w:val="005D02AD"/>
    <w:rsid w:val="005D0350"/>
    <w:rsid w:val="005D3C79"/>
    <w:rsid w:val="005E044F"/>
    <w:rsid w:val="005E4156"/>
    <w:rsid w:val="005F3388"/>
    <w:rsid w:val="005F3A46"/>
    <w:rsid w:val="005F4D26"/>
    <w:rsid w:val="005F571C"/>
    <w:rsid w:val="005F577A"/>
    <w:rsid w:val="005F7926"/>
    <w:rsid w:val="006030AA"/>
    <w:rsid w:val="006061AE"/>
    <w:rsid w:val="00606369"/>
    <w:rsid w:val="00607138"/>
    <w:rsid w:val="00614367"/>
    <w:rsid w:val="00615A54"/>
    <w:rsid w:val="00617DE4"/>
    <w:rsid w:val="006219BE"/>
    <w:rsid w:val="006335CB"/>
    <w:rsid w:val="006410CD"/>
    <w:rsid w:val="006415D7"/>
    <w:rsid w:val="00642599"/>
    <w:rsid w:val="0064290B"/>
    <w:rsid w:val="0064301A"/>
    <w:rsid w:val="00643F7D"/>
    <w:rsid w:val="00645785"/>
    <w:rsid w:val="00647347"/>
    <w:rsid w:val="006536A9"/>
    <w:rsid w:val="00653E88"/>
    <w:rsid w:val="006577ED"/>
    <w:rsid w:val="00661778"/>
    <w:rsid w:val="00664772"/>
    <w:rsid w:val="00664D7B"/>
    <w:rsid w:val="00672ABF"/>
    <w:rsid w:val="0067352D"/>
    <w:rsid w:val="00674314"/>
    <w:rsid w:val="006750BC"/>
    <w:rsid w:val="00680DB9"/>
    <w:rsid w:val="00681FF5"/>
    <w:rsid w:val="006839D4"/>
    <w:rsid w:val="00687C26"/>
    <w:rsid w:val="00694944"/>
    <w:rsid w:val="006A3C1A"/>
    <w:rsid w:val="006A4336"/>
    <w:rsid w:val="006A5825"/>
    <w:rsid w:val="006A6C6C"/>
    <w:rsid w:val="006B0C8A"/>
    <w:rsid w:val="006B2F31"/>
    <w:rsid w:val="006B3C29"/>
    <w:rsid w:val="006B4BE3"/>
    <w:rsid w:val="006B5DA2"/>
    <w:rsid w:val="006C2D02"/>
    <w:rsid w:val="006C5257"/>
    <w:rsid w:val="006C52DE"/>
    <w:rsid w:val="006C6831"/>
    <w:rsid w:val="006D5DBC"/>
    <w:rsid w:val="006D7FA0"/>
    <w:rsid w:val="006E002A"/>
    <w:rsid w:val="006E1656"/>
    <w:rsid w:val="006E2947"/>
    <w:rsid w:val="006E3D3D"/>
    <w:rsid w:val="006E5476"/>
    <w:rsid w:val="006F1D0D"/>
    <w:rsid w:val="006F45C7"/>
    <w:rsid w:val="00705513"/>
    <w:rsid w:val="0070629E"/>
    <w:rsid w:val="00711C84"/>
    <w:rsid w:val="00723354"/>
    <w:rsid w:val="00735F77"/>
    <w:rsid w:val="0074372B"/>
    <w:rsid w:val="00747E3D"/>
    <w:rsid w:val="007527D4"/>
    <w:rsid w:val="00754B6B"/>
    <w:rsid w:val="00754D68"/>
    <w:rsid w:val="00755071"/>
    <w:rsid w:val="00761EBA"/>
    <w:rsid w:val="007633AE"/>
    <w:rsid w:val="00763FBF"/>
    <w:rsid w:val="007656EA"/>
    <w:rsid w:val="007730A3"/>
    <w:rsid w:val="00777D01"/>
    <w:rsid w:val="00780101"/>
    <w:rsid w:val="007852DD"/>
    <w:rsid w:val="00787F23"/>
    <w:rsid w:val="007908A9"/>
    <w:rsid w:val="00791DB0"/>
    <w:rsid w:val="007A2877"/>
    <w:rsid w:val="007A6CD3"/>
    <w:rsid w:val="007B0116"/>
    <w:rsid w:val="007C0AD8"/>
    <w:rsid w:val="007C3BAC"/>
    <w:rsid w:val="007D1767"/>
    <w:rsid w:val="007D2690"/>
    <w:rsid w:val="007D284D"/>
    <w:rsid w:val="007D7D3D"/>
    <w:rsid w:val="007E187E"/>
    <w:rsid w:val="007E401E"/>
    <w:rsid w:val="007E68CB"/>
    <w:rsid w:val="007F0B90"/>
    <w:rsid w:val="007F0FB7"/>
    <w:rsid w:val="007F11E7"/>
    <w:rsid w:val="007F1E8B"/>
    <w:rsid w:val="007F2ED7"/>
    <w:rsid w:val="007F3AA6"/>
    <w:rsid w:val="007F5845"/>
    <w:rsid w:val="008054D1"/>
    <w:rsid w:val="0080689A"/>
    <w:rsid w:val="008170D3"/>
    <w:rsid w:val="008173B5"/>
    <w:rsid w:val="008177DF"/>
    <w:rsid w:val="00817E6D"/>
    <w:rsid w:val="00821F75"/>
    <w:rsid w:val="008318D3"/>
    <w:rsid w:val="00833790"/>
    <w:rsid w:val="00836F63"/>
    <w:rsid w:val="00853AEA"/>
    <w:rsid w:val="008543AC"/>
    <w:rsid w:val="0085508F"/>
    <w:rsid w:val="0085589F"/>
    <w:rsid w:val="00855EF6"/>
    <w:rsid w:val="00857B68"/>
    <w:rsid w:val="0086262F"/>
    <w:rsid w:val="0086397E"/>
    <w:rsid w:val="008644AF"/>
    <w:rsid w:val="0086470F"/>
    <w:rsid w:val="008679FE"/>
    <w:rsid w:val="00871D9B"/>
    <w:rsid w:val="00877953"/>
    <w:rsid w:val="00880B60"/>
    <w:rsid w:val="008846F1"/>
    <w:rsid w:val="008912D4"/>
    <w:rsid w:val="008956BE"/>
    <w:rsid w:val="008B37EB"/>
    <w:rsid w:val="008B6948"/>
    <w:rsid w:val="008C0CEF"/>
    <w:rsid w:val="008C64E0"/>
    <w:rsid w:val="008C700B"/>
    <w:rsid w:val="008D15DD"/>
    <w:rsid w:val="008D2605"/>
    <w:rsid w:val="008D4AF6"/>
    <w:rsid w:val="008E0FD5"/>
    <w:rsid w:val="008E46EE"/>
    <w:rsid w:val="008E48A8"/>
    <w:rsid w:val="008E5964"/>
    <w:rsid w:val="008E6D84"/>
    <w:rsid w:val="008E7B5A"/>
    <w:rsid w:val="008E7C8D"/>
    <w:rsid w:val="008F313A"/>
    <w:rsid w:val="008F381F"/>
    <w:rsid w:val="008F3D30"/>
    <w:rsid w:val="008F43A3"/>
    <w:rsid w:val="008F7CF0"/>
    <w:rsid w:val="0090272B"/>
    <w:rsid w:val="0090348E"/>
    <w:rsid w:val="00905113"/>
    <w:rsid w:val="00914A8F"/>
    <w:rsid w:val="00917C41"/>
    <w:rsid w:val="0092056E"/>
    <w:rsid w:val="00920A07"/>
    <w:rsid w:val="009236E3"/>
    <w:rsid w:val="0092378B"/>
    <w:rsid w:val="00923AB0"/>
    <w:rsid w:val="009259F1"/>
    <w:rsid w:val="00925FEA"/>
    <w:rsid w:val="009262BD"/>
    <w:rsid w:val="00926943"/>
    <w:rsid w:val="009269BF"/>
    <w:rsid w:val="00927B22"/>
    <w:rsid w:val="0093364B"/>
    <w:rsid w:val="009346D7"/>
    <w:rsid w:val="0093567D"/>
    <w:rsid w:val="00935BDB"/>
    <w:rsid w:val="00937B66"/>
    <w:rsid w:val="00940C6D"/>
    <w:rsid w:val="0094149A"/>
    <w:rsid w:val="00942266"/>
    <w:rsid w:val="00944D66"/>
    <w:rsid w:val="00946F5D"/>
    <w:rsid w:val="00950DAD"/>
    <w:rsid w:val="009547A9"/>
    <w:rsid w:val="009605F1"/>
    <w:rsid w:val="00967C74"/>
    <w:rsid w:val="00973A59"/>
    <w:rsid w:val="00982095"/>
    <w:rsid w:val="00984A00"/>
    <w:rsid w:val="0099028D"/>
    <w:rsid w:val="00992AE8"/>
    <w:rsid w:val="009A092C"/>
    <w:rsid w:val="009A7290"/>
    <w:rsid w:val="009B0860"/>
    <w:rsid w:val="009B5D9A"/>
    <w:rsid w:val="009C256D"/>
    <w:rsid w:val="009C3AF2"/>
    <w:rsid w:val="009C46A0"/>
    <w:rsid w:val="009E2A25"/>
    <w:rsid w:val="009E38E9"/>
    <w:rsid w:val="009E5875"/>
    <w:rsid w:val="009F3F0B"/>
    <w:rsid w:val="00A01BBF"/>
    <w:rsid w:val="00A030AF"/>
    <w:rsid w:val="00A04743"/>
    <w:rsid w:val="00A04BCC"/>
    <w:rsid w:val="00A113C6"/>
    <w:rsid w:val="00A12C34"/>
    <w:rsid w:val="00A138E0"/>
    <w:rsid w:val="00A13FF9"/>
    <w:rsid w:val="00A16E66"/>
    <w:rsid w:val="00A17604"/>
    <w:rsid w:val="00A270A0"/>
    <w:rsid w:val="00A2751B"/>
    <w:rsid w:val="00A33A90"/>
    <w:rsid w:val="00A3506A"/>
    <w:rsid w:val="00A468B1"/>
    <w:rsid w:val="00A469DD"/>
    <w:rsid w:val="00A52A02"/>
    <w:rsid w:val="00A52FD9"/>
    <w:rsid w:val="00A569F4"/>
    <w:rsid w:val="00A61F36"/>
    <w:rsid w:val="00A62864"/>
    <w:rsid w:val="00A64EA7"/>
    <w:rsid w:val="00A65561"/>
    <w:rsid w:val="00A67444"/>
    <w:rsid w:val="00A674B5"/>
    <w:rsid w:val="00A67754"/>
    <w:rsid w:val="00A71E92"/>
    <w:rsid w:val="00A71E99"/>
    <w:rsid w:val="00A74157"/>
    <w:rsid w:val="00A748FD"/>
    <w:rsid w:val="00A752E9"/>
    <w:rsid w:val="00A76E18"/>
    <w:rsid w:val="00A77714"/>
    <w:rsid w:val="00A77F3C"/>
    <w:rsid w:val="00A84A54"/>
    <w:rsid w:val="00A84ED3"/>
    <w:rsid w:val="00A86C04"/>
    <w:rsid w:val="00A87453"/>
    <w:rsid w:val="00A905AF"/>
    <w:rsid w:val="00A94992"/>
    <w:rsid w:val="00A95C83"/>
    <w:rsid w:val="00AA2570"/>
    <w:rsid w:val="00AA6989"/>
    <w:rsid w:val="00AA6A7B"/>
    <w:rsid w:val="00AA7CD3"/>
    <w:rsid w:val="00AB019F"/>
    <w:rsid w:val="00AB1919"/>
    <w:rsid w:val="00AB3DE9"/>
    <w:rsid w:val="00AC1752"/>
    <w:rsid w:val="00AC4D4E"/>
    <w:rsid w:val="00AD0458"/>
    <w:rsid w:val="00AD0B07"/>
    <w:rsid w:val="00AE0763"/>
    <w:rsid w:val="00AE33C7"/>
    <w:rsid w:val="00AE64A3"/>
    <w:rsid w:val="00AF1627"/>
    <w:rsid w:val="00AF1814"/>
    <w:rsid w:val="00AF39C5"/>
    <w:rsid w:val="00B002CC"/>
    <w:rsid w:val="00B0227C"/>
    <w:rsid w:val="00B1095A"/>
    <w:rsid w:val="00B10D94"/>
    <w:rsid w:val="00B2445C"/>
    <w:rsid w:val="00B244C4"/>
    <w:rsid w:val="00B33FE2"/>
    <w:rsid w:val="00B37356"/>
    <w:rsid w:val="00B37EEF"/>
    <w:rsid w:val="00B40DCB"/>
    <w:rsid w:val="00B60069"/>
    <w:rsid w:val="00B63380"/>
    <w:rsid w:val="00B709D7"/>
    <w:rsid w:val="00B70DCD"/>
    <w:rsid w:val="00B7145A"/>
    <w:rsid w:val="00B7226A"/>
    <w:rsid w:val="00B73323"/>
    <w:rsid w:val="00B74417"/>
    <w:rsid w:val="00B76E03"/>
    <w:rsid w:val="00B7706C"/>
    <w:rsid w:val="00B864C8"/>
    <w:rsid w:val="00B865BE"/>
    <w:rsid w:val="00B8789C"/>
    <w:rsid w:val="00B94B2B"/>
    <w:rsid w:val="00BA081A"/>
    <w:rsid w:val="00BA0F20"/>
    <w:rsid w:val="00BA3FE3"/>
    <w:rsid w:val="00BA6A40"/>
    <w:rsid w:val="00BB0317"/>
    <w:rsid w:val="00BC1819"/>
    <w:rsid w:val="00BC1AE0"/>
    <w:rsid w:val="00BC1C40"/>
    <w:rsid w:val="00BC22A2"/>
    <w:rsid w:val="00BC3D0C"/>
    <w:rsid w:val="00BC4B5F"/>
    <w:rsid w:val="00BD29FF"/>
    <w:rsid w:val="00BD5CCB"/>
    <w:rsid w:val="00BD65DB"/>
    <w:rsid w:val="00BE0093"/>
    <w:rsid w:val="00BE725A"/>
    <w:rsid w:val="00BF1DBE"/>
    <w:rsid w:val="00BF5E60"/>
    <w:rsid w:val="00BF6334"/>
    <w:rsid w:val="00BF63E1"/>
    <w:rsid w:val="00C00157"/>
    <w:rsid w:val="00C02255"/>
    <w:rsid w:val="00C0277F"/>
    <w:rsid w:val="00C03097"/>
    <w:rsid w:val="00C03637"/>
    <w:rsid w:val="00C04FC2"/>
    <w:rsid w:val="00C057EF"/>
    <w:rsid w:val="00C06A3E"/>
    <w:rsid w:val="00C10B07"/>
    <w:rsid w:val="00C10F04"/>
    <w:rsid w:val="00C1133F"/>
    <w:rsid w:val="00C13184"/>
    <w:rsid w:val="00C20AC2"/>
    <w:rsid w:val="00C20B47"/>
    <w:rsid w:val="00C226C4"/>
    <w:rsid w:val="00C40CF4"/>
    <w:rsid w:val="00C4113C"/>
    <w:rsid w:val="00C43896"/>
    <w:rsid w:val="00C44373"/>
    <w:rsid w:val="00C512E2"/>
    <w:rsid w:val="00C54BDA"/>
    <w:rsid w:val="00C607B8"/>
    <w:rsid w:val="00C60D7C"/>
    <w:rsid w:val="00C60E1A"/>
    <w:rsid w:val="00C6204C"/>
    <w:rsid w:val="00C74F2F"/>
    <w:rsid w:val="00C80337"/>
    <w:rsid w:val="00C81F7D"/>
    <w:rsid w:val="00C85959"/>
    <w:rsid w:val="00C9561E"/>
    <w:rsid w:val="00C95EA5"/>
    <w:rsid w:val="00CA4698"/>
    <w:rsid w:val="00CB7477"/>
    <w:rsid w:val="00CC1FC6"/>
    <w:rsid w:val="00CC2A8E"/>
    <w:rsid w:val="00CC2CAA"/>
    <w:rsid w:val="00CC2D3F"/>
    <w:rsid w:val="00CC7712"/>
    <w:rsid w:val="00CD46AD"/>
    <w:rsid w:val="00CD4A70"/>
    <w:rsid w:val="00CD4BF6"/>
    <w:rsid w:val="00CE3DFC"/>
    <w:rsid w:val="00CE4FDD"/>
    <w:rsid w:val="00CE6367"/>
    <w:rsid w:val="00CF50C4"/>
    <w:rsid w:val="00D00A09"/>
    <w:rsid w:val="00D03E91"/>
    <w:rsid w:val="00D05B36"/>
    <w:rsid w:val="00D05BA8"/>
    <w:rsid w:val="00D11BD6"/>
    <w:rsid w:val="00D17E6A"/>
    <w:rsid w:val="00D24AC7"/>
    <w:rsid w:val="00D259FD"/>
    <w:rsid w:val="00D25B58"/>
    <w:rsid w:val="00D26926"/>
    <w:rsid w:val="00D26E11"/>
    <w:rsid w:val="00D27488"/>
    <w:rsid w:val="00D2788B"/>
    <w:rsid w:val="00D32678"/>
    <w:rsid w:val="00D32BED"/>
    <w:rsid w:val="00D356D2"/>
    <w:rsid w:val="00D37DEB"/>
    <w:rsid w:val="00D45D1A"/>
    <w:rsid w:val="00D464AB"/>
    <w:rsid w:val="00D46749"/>
    <w:rsid w:val="00D47258"/>
    <w:rsid w:val="00D47FD5"/>
    <w:rsid w:val="00D52FA6"/>
    <w:rsid w:val="00D559DD"/>
    <w:rsid w:val="00D56FD3"/>
    <w:rsid w:val="00D660C4"/>
    <w:rsid w:val="00D747E0"/>
    <w:rsid w:val="00D80126"/>
    <w:rsid w:val="00D833B2"/>
    <w:rsid w:val="00D85387"/>
    <w:rsid w:val="00D87DCB"/>
    <w:rsid w:val="00D90E20"/>
    <w:rsid w:val="00D9310A"/>
    <w:rsid w:val="00DA1B26"/>
    <w:rsid w:val="00DB069E"/>
    <w:rsid w:val="00DB1BF9"/>
    <w:rsid w:val="00DB2B4B"/>
    <w:rsid w:val="00DB2E5A"/>
    <w:rsid w:val="00DB7533"/>
    <w:rsid w:val="00DC0168"/>
    <w:rsid w:val="00DC2C9F"/>
    <w:rsid w:val="00DC63E6"/>
    <w:rsid w:val="00DD1007"/>
    <w:rsid w:val="00DD7B70"/>
    <w:rsid w:val="00DD7C70"/>
    <w:rsid w:val="00DE4D12"/>
    <w:rsid w:val="00DE5B1F"/>
    <w:rsid w:val="00DF07C3"/>
    <w:rsid w:val="00DF0A8B"/>
    <w:rsid w:val="00DF38F3"/>
    <w:rsid w:val="00E12C0B"/>
    <w:rsid w:val="00E1349D"/>
    <w:rsid w:val="00E13627"/>
    <w:rsid w:val="00E166A5"/>
    <w:rsid w:val="00E22E0F"/>
    <w:rsid w:val="00E25E67"/>
    <w:rsid w:val="00E31754"/>
    <w:rsid w:val="00E34C04"/>
    <w:rsid w:val="00E352D5"/>
    <w:rsid w:val="00E373BF"/>
    <w:rsid w:val="00E402A2"/>
    <w:rsid w:val="00E42204"/>
    <w:rsid w:val="00E4470E"/>
    <w:rsid w:val="00E53438"/>
    <w:rsid w:val="00E57621"/>
    <w:rsid w:val="00E6008F"/>
    <w:rsid w:val="00E62CA8"/>
    <w:rsid w:val="00E62E17"/>
    <w:rsid w:val="00E70DA0"/>
    <w:rsid w:val="00E76880"/>
    <w:rsid w:val="00E769C2"/>
    <w:rsid w:val="00E76A8D"/>
    <w:rsid w:val="00E81138"/>
    <w:rsid w:val="00E81A70"/>
    <w:rsid w:val="00E81C9A"/>
    <w:rsid w:val="00E8398C"/>
    <w:rsid w:val="00E839B8"/>
    <w:rsid w:val="00E85D76"/>
    <w:rsid w:val="00E902A9"/>
    <w:rsid w:val="00E9090E"/>
    <w:rsid w:val="00E932EB"/>
    <w:rsid w:val="00E93F1C"/>
    <w:rsid w:val="00E9440B"/>
    <w:rsid w:val="00EA3C43"/>
    <w:rsid w:val="00EA61D2"/>
    <w:rsid w:val="00EA6485"/>
    <w:rsid w:val="00EA6EB8"/>
    <w:rsid w:val="00EA7E92"/>
    <w:rsid w:val="00EB08C6"/>
    <w:rsid w:val="00EB30ED"/>
    <w:rsid w:val="00EB4483"/>
    <w:rsid w:val="00EB77D3"/>
    <w:rsid w:val="00EC0CC3"/>
    <w:rsid w:val="00ED52FB"/>
    <w:rsid w:val="00ED7E99"/>
    <w:rsid w:val="00EE32FB"/>
    <w:rsid w:val="00EE36F3"/>
    <w:rsid w:val="00EE391C"/>
    <w:rsid w:val="00EE39A7"/>
    <w:rsid w:val="00EE549F"/>
    <w:rsid w:val="00EE62EA"/>
    <w:rsid w:val="00EE6444"/>
    <w:rsid w:val="00EF22A4"/>
    <w:rsid w:val="00EF2517"/>
    <w:rsid w:val="00EF47A3"/>
    <w:rsid w:val="00EF5BB7"/>
    <w:rsid w:val="00EF6E5A"/>
    <w:rsid w:val="00F00C35"/>
    <w:rsid w:val="00F00FB2"/>
    <w:rsid w:val="00F0376E"/>
    <w:rsid w:val="00F132B6"/>
    <w:rsid w:val="00F157DC"/>
    <w:rsid w:val="00F16D2A"/>
    <w:rsid w:val="00F20810"/>
    <w:rsid w:val="00F27D39"/>
    <w:rsid w:val="00F32D8F"/>
    <w:rsid w:val="00F32D97"/>
    <w:rsid w:val="00F32E21"/>
    <w:rsid w:val="00F405BF"/>
    <w:rsid w:val="00F40DF4"/>
    <w:rsid w:val="00F40EA8"/>
    <w:rsid w:val="00F46AE4"/>
    <w:rsid w:val="00F5096D"/>
    <w:rsid w:val="00F603EB"/>
    <w:rsid w:val="00F6272D"/>
    <w:rsid w:val="00F6440D"/>
    <w:rsid w:val="00F66B9F"/>
    <w:rsid w:val="00F67D54"/>
    <w:rsid w:val="00F7126C"/>
    <w:rsid w:val="00F73BCC"/>
    <w:rsid w:val="00F803BA"/>
    <w:rsid w:val="00F82126"/>
    <w:rsid w:val="00F82B87"/>
    <w:rsid w:val="00F854DF"/>
    <w:rsid w:val="00F85C7E"/>
    <w:rsid w:val="00F9453D"/>
    <w:rsid w:val="00F97F46"/>
    <w:rsid w:val="00FA270B"/>
    <w:rsid w:val="00FA517C"/>
    <w:rsid w:val="00FC0DB9"/>
    <w:rsid w:val="00FC1B5E"/>
    <w:rsid w:val="00FC2B0B"/>
    <w:rsid w:val="00FC668E"/>
    <w:rsid w:val="00FD152A"/>
    <w:rsid w:val="00FD3C40"/>
    <w:rsid w:val="00FD4DAD"/>
    <w:rsid w:val="00FD5195"/>
    <w:rsid w:val="00FE10D9"/>
    <w:rsid w:val="00FE3B62"/>
    <w:rsid w:val="00FE48C0"/>
    <w:rsid w:val="00FE59D8"/>
    <w:rsid w:val="00FE6F50"/>
    <w:rsid w:val="00FE7E57"/>
    <w:rsid w:val="00FF1F43"/>
    <w:rsid w:val="00FF570A"/>
    <w:rsid w:val="00FF6327"/>
    <w:rsid w:val="00FF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AA074"/>
  <w15:chartTrackingRefBased/>
  <w15:docId w15:val="{F191075E-8BBD-BC49-B1B0-20CB28B75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5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59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4</Words>
  <Characters>3387</Characters>
  <Application>Microsoft Office Word</Application>
  <DocSecurity>0</DocSecurity>
  <Lines>28</Lines>
  <Paragraphs>7</Paragraphs>
  <ScaleCrop>false</ScaleCrop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JY</cp:lastModifiedBy>
  <cp:revision>2</cp:revision>
  <dcterms:created xsi:type="dcterms:W3CDTF">2021-03-19T02:50:00Z</dcterms:created>
  <dcterms:modified xsi:type="dcterms:W3CDTF">2021-03-19T02:51:00Z</dcterms:modified>
</cp:coreProperties>
</file>